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D8C510" w14:textId="5EE5C3DB" w:rsidR="00382F2B" w:rsidRPr="009E1967" w:rsidRDefault="009E1967">
      <w:pPr>
        <w:rPr>
          <w:rFonts w:ascii="Arial" w:hAnsi="Arial" w:cs="Arial"/>
          <w:color w:val="000000"/>
          <w:kern w:val="0"/>
          <w:sz w:val="20"/>
          <w:szCs w:val="20"/>
        </w:rPr>
      </w:pPr>
      <w:r w:rsidRPr="00B26CE6">
        <w:rPr>
          <w:rFonts w:ascii="Arial" w:hAnsi="Arial" w:cs="Arial"/>
          <w:sz w:val="20"/>
          <w:szCs w:val="20"/>
        </w:rPr>
        <w:t xml:space="preserve">Supplementary Table 1. Details of the most commonly used parameters for image acquisition in </w:t>
      </w:r>
      <w:r w:rsidRPr="00B26CE6">
        <w:rPr>
          <w:rFonts w:ascii="Arial" w:eastAsia="等线" w:hAnsi="Arial" w:cs="Arial"/>
          <w:sz w:val="20"/>
          <w:szCs w:val="20"/>
        </w:rPr>
        <w:t xml:space="preserve">the </w:t>
      </w:r>
      <w:r w:rsidRPr="00B26CE6">
        <w:rPr>
          <w:rFonts w:ascii="Arial" w:eastAsia="Times New Roman" w:hAnsi="Arial" w:cs="Arial"/>
          <w:color w:val="000000"/>
          <w:kern w:val="0"/>
          <w:sz w:val="20"/>
          <w:szCs w:val="20"/>
        </w:rPr>
        <w:t>WCHSU and CSNH sets</w:t>
      </w:r>
    </w:p>
    <w:tbl>
      <w:tblPr>
        <w:tblStyle w:val="a7"/>
        <w:tblpPr w:leftFromText="180" w:rightFromText="180" w:vertAnchor="page" w:horzAnchor="margin" w:tblpXSpec="center" w:tblpY="2182"/>
        <w:tblW w:w="10467" w:type="dxa"/>
        <w:tblBorders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02"/>
        <w:gridCol w:w="1917"/>
        <w:gridCol w:w="1918"/>
        <w:gridCol w:w="2064"/>
        <w:gridCol w:w="2066"/>
      </w:tblGrid>
      <w:tr w:rsidR="009E1967" w:rsidRPr="0014178E" w14:paraId="16463E7A" w14:textId="77777777" w:rsidTr="002860EC">
        <w:trPr>
          <w:trHeight w:val="441"/>
        </w:trPr>
        <w:tc>
          <w:tcPr>
            <w:tcW w:w="2502" w:type="dxa"/>
            <w:vMerge w:val="restart"/>
            <w:tcBorders>
              <w:left w:val="nil"/>
            </w:tcBorders>
          </w:tcPr>
          <w:p w14:paraId="41297899" w14:textId="77777777" w:rsidR="009E1967" w:rsidRPr="00BE6E38" w:rsidRDefault="009E1967" w:rsidP="009E196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E6E3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</w:rPr>
              <w:t>Image acquisition parameter</w:t>
            </w:r>
          </w:p>
        </w:tc>
        <w:tc>
          <w:tcPr>
            <w:tcW w:w="7965" w:type="dxa"/>
            <w:gridSpan w:val="4"/>
            <w:tcBorders>
              <w:bottom w:val="nil"/>
              <w:right w:val="nil"/>
            </w:tcBorders>
          </w:tcPr>
          <w:p w14:paraId="6F046291" w14:textId="77777777" w:rsidR="009E1967" w:rsidRPr="00BE6E38" w:rsidRDefault="009E1967" w:rsidP="009E196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E6E3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</w:rPr>
              <w:t>Parameter values (proportion)</w:t>
            </w:r>
          </w:p>
        </w:tc>
      </w:tr>
      <w:tr w:rsidR="009E1967" w:rsidRPr="0014178E" w14:paraId="02AA9610" w14:textId="77777777" w:rsidTr="002860EC">
        <w:trPr>
          <w:trHeight w:val="458"/>
        </w:trPr>
        <w:tc>
          <w:tcPr>
            <w:tcW w:w="2502" w:type="dxa"/>
            <w:vMerge/>
            <w:tcBorders>
              <w:left w:val="nil"/>
              <w:bottom w:val="single" w:sz="4" w:space="0" w:color="auto"/>
            </w:tcBorders>
          </w:tcPr>
          <w:p w14:paraId="1FD79415" w14:textId="77777777" w:rsidR="009E1967" w:rsidRPr="00BE6E38" w:rsidRDefault="009E1967" w:rsidP="009E196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35" w:type="dxa"/>
            <w:gridSpan w:val="2"/>
            <w:tcBorders>
              <w:top w:val="nil"/>
              <w:bottom w:val="single" w:sz="4" w:space="0" w:color="auto"/>
            </w:tcBorders>
          </w:tcPr>
          <w:p w14:paraId="2C58A13A" w14:textId="77777777" w:rsidR="009E1967" w:rsidRPr="00BE6E38" w:rsidRDefault="009E1967" w:rsidP="009E196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E6E3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</w:rPr>
              <w:t>WCHSU Set</w:t>
            </w:r>
          </w:p>
        </w:tc>
        <w:tc>
          <w:tcPr>
            <w:tcW w:w="4130" w:type="dxa"/>
            <w:gridSpan w:val="2"/>
            <w:tcBorders>
              <w:top w:val="nil"/>
              <w:bottom w:val="single" w:sz="4" w:space="0" w:color="auto"/>
              <w:right w:val="nil"/>
            </w:tcBorders>
          </w:tcPr>
          <w:p w14:paraId="5F2DFF5E" w14:textId="77777777" w:rsidR="009E1967" w:rsidRPr="00BE6E38" w:rsidRDefault="009E1967" w:rsidP="009E196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E6E3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</w:rPr>
              <w:t>CSNH Set</w:t>
            </w:r>
          </w:p>
        </w:tc>
      </w:tr>
      <w:tr w:rsidR="009E1967" w:rsidRPr="0014178E" w14:paraId="2A30E789" w14:textId="77777777" w:rsidTr="002860EC">
        <w:trPr>
          <w:trHeight w:val="424"/>
        </w:trPr>
        <w:tc>
          <w:tcPr>
            <w:tcW w:w="2502" w:type="dxa"/>
            <w:tcBorders>
              <w:left w:val="nil"/>
              <w:bottom w:val="nil"/>
              <w:right w:val="nil"/>
            </w:tcBorders>
          </w:tcPr>
          <w:p w14:paraId="654BA047" w14:textId="77777777" w:rsidR="009E1967" w:rsidRPr="00BE6E38" w:rsidRDefault="009E1967" w:rsidP="009E1967">
            <w:pPr>
              <w:rPr>
                <w:rFonts w:ascii="Arial" w:hAnsi="Arial" w:cs="Arial"/>
                <w:sz w:val="20"/>
                <w:szCs w:val="20"/>
              </w:rPr>
            </w:pPr>
            <w:r w:rsidRPr="00BE6E3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</w:rPr>
              <w:t>Magnetic field strength</w:t>
            </w:r>
          </w:p>
        </w:tc>
        <w:tc>
          <w:tcPr>
            <w:tcW w:w="1917" w:type="dxa"/>
            <w:tcBorders>
              <w:left w:val="nil"/>
              <w:bottom w:val="nil"/>
              <w:right w:val="nil"/>
            </w:tcBorders>
          </w:tcPr>
          <w:p w14:paraId="2150B40A" w14:textId="77777777" w:rsidR="009E1967" w:rsidRPr="00BE6E38" w:rsidRDefault="009E1967" w:rsidP="009E1967">
            <w:pPr>
              <w:rPr>
                <w:rFonts w:ascii="Arial" w:hAnsi="Arial" w:cs="Arial"/>
                <w:sz w:val="20"/>
                <w:szCs w:val="20"/>
              </w:rPr>
            </w:pPr>
            <w:r w:rsidRPr="00BE6E38">
              <w:rPr>
                <w:rFonts w:ascii="Arial" w:hAnsi="Arial" w:cs="Arial"/>
                <w:sz w:val="20"/>
                <w:szCs w:val="20"/>
              </w:rPr>
              <w:t>3T(90%)</w:t>
            </w:r>
          </w:p>
        </w:tc>
        <w:tc>
          <w:tcPr>
            <w:tcW w:w="1917" w:type="dxa"/>
            <w:tcBorders>
              <w:left w:val="nil"/>
              <w:bottom w:val="nil"/>
              <w:right w:val="nil"/>
            </w:tcBorders>
          </w:tcPr>
          <w:p w14:paraId="3017B1DC" w14:textId="77777777" w:rsidR="009E1967" w:rsidRPr="00BE6E38" w:rsidRDefault="009E1967" w:rsidP="009E1967">
            <w:pPr>
              <w:rPr>
                <w:rFonts w:ascii="Arial" w:hAnsi="Arial" w:cs="Arial"/>
                <w:sz w:val="20"/>
                <w:szCs w:val="20"/>
              </w:rPr>
            </w:pPr>
            <w:r w:rsidRPr="00BE6E38">
              <w:rPr>
                <w:rFonts w:ascii="Arial" w:hAnsi="Arial" w:cs="Arial"/>
                <w:sz w:val="20"/>
                <w:szCs w:val="20"/>
              </w:rPr>
              <w:t>1.5T(10%)</w:t>
            </w:r>
          </w:p>
        </w:tc>
        <w:tc>
          <w:tcPr>
            <w:tcW w:w="2064" w:type="dxa"/>
            <w:tcBorders>
              <w:left w:val="nil"/>
              <w:bottom w:val="nil"/>
              <w:right w:val="nil"/>
            </w:tcBorders>
          </w:tcPr>
          <w:p w14:paraId="180F10AD" w14:textId="77777777" w:rsidR="009E1967" w:rsidRPr="00BE6E38" w:rsidRDefault="009E1967" w:rsidP="009E1967">
            <w:pPr>
              <w:rPr>
                <w:rFonts w:ascii="Arial" w:hAnsi="Arial" w:cs="Arial"/>
                <w:sz w:val="20"/>
                <w:szCs w:val="20"/>
              </w:rPr>
            </w:pPr>
            <w:r w:rsidRPr="00BE6E38">
              <w:rPr>
                <w:rFonts w:ascii="Arial" w:hAnsi="Arial" w:cs="Arial"/>
                <w:sz w:val="20"/>
                <w:szCs w:val="20"/>
              </w:rPr>
              <w:t>3T(22.3%)</w:t>
            </w:r>
          </w:p>
        </w:tc>
        <w:tc>
          <w:tcPr>
            <w:tcW w:w="2065" w:type="dxa"/>
            <w:tcBorders>
              <w:left w:val="nil"/>
              <w:bottom w:val="nil"/>
              <w:right w:val="nil"/>
            </w:tcBorders>
          </w:tcPr>
          <w:p w14:paraId="14FF88D4" w14:textId="77777777" w:rsidR="009E1967" w:rsidRPr="00BE6E38" w:rsidRDefault="009E1967" w:rsidP="009E1967">
            <w:pPr>
              <w:rPr>
                <w:rFonts w:ascii="Arial" w:hAnsi="Arial" w:cs="Arial"/>
                <w:sz w:val="20"/>
                <w:szCs w:val="20"/>
              </w:rPr>
            </w:pPr>
            <w:r w:rsidRPr="00BE6E38">
              <w:rPr>
                <w:rFonts w:ascii="Arial" w:hAnsi="Arial" w:cs="Arial"/>
                <w:sz w:val="20"/>
                <w:szCs w:val="20"/>
              </w:rPr>
              <w:t>1.5T(77.7%)</w:t>
            </w:r>
          </w:p>
        </w:tc>
      </w:tr>
      <w:tr w:rsidR="009E1967" w:rsidRPr="0014178E" w14:paraId="56DA02F5" w14:textId="77777777" w:rsidTr="002860EC">
        <w:trPr>
          <w:trHeight w:val="441"/>
        </w:trPr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</w:tcPr>
          <w:p w14:paraId="312F474A" w14:textId="77777777" w:rsidR="009E1967" w:rsidRPr="00BE6E38" w:rsidRDefault="009E1967" w:rsidP="009E1967">
            <w:pPr>
              <w:rPr>
                <w:rFonts w:ascii="Arial" w:hAnsi="Arial" w:cs="Arial"/>
                <w:sz w:val="20"/>
                <w:szCs w:val="20"/>
              </w:rPr>
            </w:pPr>
            <w:r w:rsidRPr="00BE6E3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</w:rPr>
              <w:t>Manufacturer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</w:tcPr>
          <w:p w14:paraId="7DCEB786" w14:textId="77777777" w:rsidR="009E1967" w:rsidRPr="00BE6E38" w:rsidRDefault="009E1967" w:rsidP="009E1967">
            <w:pPr>
              <w:widowControl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BE6E38">
              <w:rPr>
                <w:rFonts w:ascii="Arial" w:eastAsia="等线" w:hAnsi="Arial" w:cs="Arial"/>
                <w:color w:val="000000"/>
                <w:sz w:val="20"/>
                <w:szCs w:val="20"/>
              </w:rPr>
              <w:t>SIEMENS</w:t>
            </w:r>
            <w:r w:rsidRPr="00BE6E38">
              <w:rPr>
                <w:rFonts w:ascii="Arial" w:hAnsi="Arial" w:cs="Arial"/>
                <w:sz w:val="20"/>
                <w:szCs w:val="20"/>
              </w:rPr>
              <w:t>（</w:t>
            </w:r>
            <w:r w:rsidRPr="00BE6E38">
              <w:rPr>
                <w:rFonts w:ascii="Arial" w:hAnsi="Arial" w:cs="Arial"/>
                <w:sz w:val="20"/>
                <w:szCs w:val="20"/>
              </w:rPr>
              <w:t>57.5%</w:t>
            </w:r>
            <w:r w:rsidRPr="00BE6E38">
              <w:rPr>
                <w:rFonts w:ascii="Arial" w:hAnsi="Arial" w:cs="Arial"/>
                <w:sz w:val="20"/>
                <w:szCs w:val="20"/>
              </w:rPr>
              <w:t>）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</w:tcPr>
          <w:p w14:paraId="7E63811E" w14:textId="77777777" w:rsidR="009E1967" w:rsidRPr="00BE6E38" w:rsidRDefault="009E1967" w:rsidP="009E1967">
            <w:pPr>
              <w:widowControl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BE6E38">
              <w:rPr>
                <w:rFonts w:ascii="Arial" w:eastAsia="等线" w:hAnsi="Arial" w:cs="Arial"/>
                <w:color w:val="000000"/>
                <w:sz w:val="20"/>
                <w:szCs w:val="20"/>
              </w:rPr>
              <w:t>TOSHIBA_MEC</w:t>
            </w:r>
          </w:p>
          <w:p w14:paraId="4A5D5C66" w14:textId="77777777" w:rsidR="009E1967" w:rsidRPr="00BE6E38" w:rsidRDefault="009E1967" w:rsidP="009E1967">
            <w:pPr>
              <w:rPr>
                <w:rFonts w:ascii="Arial" w:hAnsi="Arial" w:cs="Arial"/>
                <w:sz w:val="20"/>
                <w:szCs w:val="20"/>
              </w:rPr>
            </w:pPr>
            <w:r w:rsidRPr="00BE6E38">
              <w:rPr>
                <w:rFonts w:ascii="Arial" w:hAnsi="Arial" w:cs="Arial"/>
                <w:sz w:val="20"/>
                <w:szCs w:val="20"/>
              </w:rPr>
              <w:t>（</w:t>
            </w:r>
            <w:r w:rsidRPr="00BE6E38">
              <w:rPr>
                <w:rFonts w:ascii="Arial" w:hAnsi="Arial" w:cs="Arial"/>
                <w:sz w:val="20"/>
                <w:szCs w:val="20"/>
              </w:rPr>
              <w:t>15%</w:t>
            </w:r>
            <w:r w:rsidRPr="00BE6E38">
              <w:rPr>
                <w:rFonts w:ascii="Arial" w:hAnsi="Arial" w:cs="Arial"/>
                <w:sz w:val="20"/>
                <w:szCs w:val="20"/>
              </w:rPr>
              <w:t>）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</w:tcPr>
          <w:p w14:paraId="7AAEA2AC" w14:textId="77777777" w:rsidR="009E1967" w:rsidRPr="00BE6E38" w:rsidRDefault="009E1967" w:rsidP="009E1967">
            <w:pPr>
              <w:widowControl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BE6E38">
              <w:rPr>
                <w:rFonts w:ascii="Arial" w:eastAsia="等线" w:hAnsi="Arial" w:cs="Arial"/>
                <w:color w:val="000000"/>
                <w:sz w:val="20"/>
                <w:szCs w:val="20"/>
              </w:rPr>
              <w:t>Philips Medical Systems</w:t>
            </w:r>
            <w:r w:rsidRPr="00BE6E38">
              <w:rPr>
                <w:rFonts w:ascii="Arial" w:hAnsi="Arial" w:cs="Arial"/>
                <w:sz w:val="20"/>
                <w:szCs w:val="20"/>
              </w:rPr>
              <w:t>（</w:t>
            </w:r>
            <w:r w:rsidRPr="00BE6E38">
              <w:rPr>
                <w:rFonts w:ascii="Arial" w:hAnsi="Arial" w:cs="Arial"/>
                <w:sz w:val="20"/>
                <w:szCs w:val="20"/>
              </w:rPr>
              <w:t>77.1%</w:t>
            </w:r>
            <w:r w:rsidRPr="00BE6E38">
              <w:rPr>
                <w:rFonts w:ascii="Arial" w:hAnsi="Arial" w:cs="Arial"/>
                <w:sz w:val="20"/>
                <w:szCs w:val="20"/>
              </w:rPr>
              <w:t>）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</w:tcPr>
          <w:p w14:paraId="18A396B9" w14:textId="77777777" w:rsidR="009E1967" w:rsidRPr="00BE6E38" w:rsidRDefault="009E1967" w:rsidP="009E1967">
            <w:pPr>
              <w:widowControl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BE6E38">
              <w:rPr>
                <w:rFonts w:ascii="Arial" w:eastAsia="等线" w:hAnsi="Arial" w:cs="Arial"/>
                <w:color w:val="000000"/>
                <w:sz w:val="20"/>
                <w:szCs w:val="20"/>
              </w:rPr>
              <w:t>UIH</w:t>
            </w:r>
            <w:r w:rsidRPr="00BE6E38">
              <w:rPr>
                <w:rFonts w:ascii="Arial" w:hAnsi="Arial" w:cs="Arial"/>
                <w:sz w:val="20"/>
                <w:szCs w:val="20"/>
              </w:rPr>
              <w:t>（</w:t>
            </w:r>
            <w:r w:rsidRPr="00BE6E38">
              <w:rPr>
                <w:rFonts w:ascii="Arial" w:hAnsi="Arial" w:cs="Arial"/>
                <w:sz w:val="20"/>
                <w:szCs w:val="20"/>
              </w:rPr>
              <w:t>22.9%</w:t>
            </w:r>
            <w:r w:rsidRPr="00BE6E38">
              <w:rPr>
                <w:rFonts w:ascii="Arial" w:hAnsi="Arial" w:cs="Arial"/>
                <w:sz w:val="20"/>
                <w:szCs w:val="20"/>
              </w:rPr>
              <w:t>）</w:t>
            </w:r>
          </w:p>
        </w:tc>
      </w:tr>
      <w:tr w:rsidR="009E1967" w:rsidRPr="0014178E" w14:paraId="5CF75561" w14:textId="77777777" w:rsidTr="002860EC">
        <w:trPr>
          <w:trHeight w:val="441"/>
        </w:trPr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</w:tcPr>
          <w:p w14:paraId="04B06359" w14:textId="4C8C89CF" w:rsidR="009E1967" w:rsidRPr="00BE6E38" w:rsidRDefault="00F529BC" w:rsidP="009E196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</w:rPr>
              <w:t>M</w:t>
            </w:r>
            <w:r w:rsidR="009E1967" w:rsidRPr="00BE6E3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</w:rPr>
              <w:t>odel name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</w:tcPr>
          <w:p w14:paraId="7DE007D9" w14:textId="77777777" w:rsidR="009E1967" w:rsidRPr="00BE6E38" w:rsidRDefault="009E1967" w:rsidP="009E1967">
            <w:pPr>
              <w:widowControl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BE6E38">
              <w:rPr>
                <w:rFonts w:ascii="Arial" w:eastAsia="等线" w:hAnsi="Arial" w:cs="Arial"/>
                <w:color w:val="000000"/>
                <w:sz w:val="20"/>
                <w:szCs w:val="20"/>
              </w:rPr>
              <w:t>TrioTim</w:t>
            </w:r>
            <w:r w:rsidRPr="00BE6E38">
              <w:rPr>
                <w:rFonts w:ascii="Arial" w:hAnsi="Arial" w:cs="Arial"/>
                <w:sz w:val="20"/>
                <w:szCs w:val="20"/>
              </w:rPr>
              <w:t>（</w:t>
            </w:r>
            <w:r w:rsidRPr="00BE6E38">
              <w:rPr>
                <w:rFonts w:ascii="Arial" w:hAnsi="Arial" w:cs="Arial"/>
                <w:sz w:val="20"/>
                <w:szCs w:val="20"/>
              </w:rPr>
              <w:t>34%</w:t>
            </w:r>
            <w:r w:rsidRPr="00BE6E38">
              <w:rPr>
                <w:rFonts w:ascii="Arial" w:hAnsi="Arial" w:cs="Arial"/>
                <w:sz w:val="20"/>
                <w:szCs w:val="20"/>
              </w:rPr>
              <w:t>）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</w:tcPr>
          <w:p w14:paraId="169A0AB8" w14:textId="77777777" w:rsidR="009E1967" w:rsidRPr="00BE6E38" w:rsidRDefault="009E1967" w:rsidP="009E1967">
            <w:pPr>
              <w:widowControl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BE6E38">
              <w:rPr>
                <w:rFonts w:ascii="Arial" w:eastAsia="等线" w:hAnsi="Arial" w:cs="Arial"/>
                <w:color w:val="000000"/>
                <w:sz w:val="20"/>
                <w:szCs w:val="20"/>
              </w:rPr>
              <w:t>Skyra(18.5%)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</w:tcPr>
          <w:p w14:paraId="2E99E420" w14:textId="77777777" w:rsidR="009E1967" w:rsidRPr="00BE6E38" w:rsidRDefault="009E1967" w:rsidP="009E1967">
            <w:pPr>
              <w:widowControl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BE6E38">
              <w:rPr>
                <w:rFonts w:ascii="Arial" w:eastAsia="等线" w:hAnsi="Arial" w:cs="Arial"/>
                <w:color w:val="000000"/>
                <w:sz w:val="20"/>
                <w:szCs w:val="20"/>
              </w:rPr>
              <w:t>Achieva(77.1%)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</w:tcPr>
          <w:p w14:paraId="60D16AB4" w14:textId="77777777" w:rsidR="009E1967" w:rsidRPr="00BE6E38" w:rsidRDefault="009E1967" w:rsidP="009E1967">
            <w:pPr>
              <w:widowControl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BE6E38">
              <w:rPr>
                <w:rFonts w:ascii="Arial" w:eastAsia="等线" w:hAnsi="Arial" w:cs="Arial"/>
                <w:color w:val="000000"/>
                <w:sz w:val="20"/>
                <w:szCs w:val="20"/>
              </w:rPr>
              <w:t>uMR 588</w:t>
            </w:r>
            <w:r w:rsidRPr="00BE6E38">
              <w:rPr>
                <w:rFonts w:ascii="Arial" w:hAnsi="Arial" w:cs="Arial"/>
                <w:sz w:val="20"/>
                <w:szCs w:val="20"/>
              </w:rPr>
              <w:t>(22.9%)</w:t>
            </w:r>
          </w:p>
        </w:tc>
      </w:tr>
      <w:tr w:rsidR="009E1967" w:rsidRPr="0014178E" w14:paraId="770DAB2F" w14:textId="77777777" w:rsidTr="002860EC">
        <w:trPr>
          <w:trHeight w:val="441"/>
        </w:trPr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</w:tcPr>
          <w:p w14:paraId="179349D9" w14:textId="77777777" w:rsidR="009E1967" w:rsidRPr="00BE6E38" w:rsidRDefault="009E1967" w:rsidP="009E1967">
            <w:pPr>
              <w:rPr>
                <w:rFonts w:ascii="Arial" w:hAnsi="Arial" w:cs="Arial"/>
                <w:sz w:val="20"/>
                <w:szCs w:val="20"/>
              </w:rPr>
            </w:pPr>
            <w:r w:rsidRPr="00BE6E3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</w:rPr>
              <w:t>Spatial resolution(</w:t>
            </w:r>
            <w:r w:rsidRPr="00BE6E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mm</w:t>
            </w:r>
            <w:r w:rsidRPr="00BE6E3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</w:tcPr>
          <w:p w14:paraId="0884DAFC" w14:textId="77777777" w:rsidR="009E1967" w:rsidRPr="00BE6E38" w:rsidRDefault="009E1967" w:rsidP="009E196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</w:tcPr>
          <w:p w14:paraId="6BD19E28" w14:textId="77777777" w:rsidR="009E1967" w:rsidRPr="00BE6E38" w:rsidRDefault="009E1967" w:rsidP="009E196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</w:tcPr>
          <w:p w14:paraId="63AD4F9A" w14:textId="77777777" w:rsidR="009E1967" w:rsidRPr="00BE6E38" w:rsidRDefault="009E1967" w:rsidP="009E196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</w:tcPr>
          <w:p w14:paraId="0AD3B684" w14:textId="77777777" w:rsidR="009E1967" w:rsidRPr="00BE6E38" w:rsidRDefault="009E1967" w:rsidP="009E196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E1967" w:rsidRPr="0014178E" w14:paraId="2FCFFFD6" w14:textId="77777777" w:rsidTr="002860EC">
        <w:trPr>
          <w:trHeight w:val="441"/>
        </w:trPr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</w:tcPr>
          <w:p w14:paraId="626D23FB" w14:textId="77777777" w:rsidR="009E1967" w:rsidRPr="00BE6E38" w:rsidRDefault="009E1967" w:rsidP="009E1967">
            <w:pPr>
              <w:rPr>
                <w:rFonts w:ascii="Arial" w:hAnsi="Arial" w:cs="Arial"/>
                <w:sz w:val="20"/>
                <w:szCs w:val="20"/>
              </w:rPr>
            </w:pPr>
            <w:r w:rsidRPr="00BE6E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T1C slice thickness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</w:tcPr>
          <w:p w14:paraId="100A4268" w14:textId="77777777" w:rsidR="009E1967" w:rsidRPr="00BE6E38" w:rsidRDefault="009E1967" w:rsidP="009E1967">
            <w:pPr>
              <w:rPr>
                <w:rFonts w:ascii="Arial" w:hAnsi="Arial" w:cs="Arial"/>
                <w:sz w:val="20"/>
                <w:szCs w:val="20"/>
              </w:rPr>
            </w:pPr>
            <w:r w:rsidRPr="00BE6E38">
              <w:rPr>
                <w:rFonts w:ascii="Arial" w:hAnsi="Arial" w:cs="Arial"/>
                <w:sz w:val="20"/>
                <w:szCs w:val="20"/>
              </w:rPr>
              <w:t>5-5.5(49.5%)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</w:tcPr>
          <w:p w14:paraId="74A24AAC" w14:textId="77777777" w:rsidR="009E1967" w:rsidRPr="00BE6E38" w:rsidRDefault="009E1967" w:rsidP="009E1967">
            <w:pPr>
              <w:rPr>
                <w:rFonts w:ascii="Arial" w:hAnsi="Arial" w:cs="Arial"/>
                <w:sz w:val="20"/>
                <w:szCs w:val="20"/>
              </w:rPr>
            </w:pPr>
            <w:r w:rsidRPr="00BE6E38">
              <w:rPr>
                <w:rFonts w:ascii="Arial" w:hAnsi="Arial" w:cs="Arial"/>
                <w:sz w:val="20"/>
                <w:szCs w:val="20"/>
              </w:rPr>
              <w:t>5.6-6(43.5%)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</w:tcPr>
          <w:p w14:paraId="11179FD9" w14:textId="77777777" w:rsidR="009E1967" w:rsidRPr="00BE6E38" w:rsidRDefault="009E1967" w:rsidP="009E1967">
            <w:pPr>
              <w:rPr>
                <w:rFonts w:ascii="Arial" w:hAnsi="Arial" w:cs="Arial"/>
                <w:sz w:val="20"/>
                <w:szCs w:val="20"/>
              </w:rPr>
            </w:pPr>
            <w:r w:rsidRPr="00BE6E38">
              <w:rPr>
                <w:rFonts w:ascii="Arial" w:hAnsi="Arial" w:cs="Arial"/>
                <w:sz w:val="20"/>
                <w:szCs w:val="20"/>
              </w:rPr>
              <w:t>5-5.5(14.3%)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</w:tcPr>
          <w:p w14:paraId="525C08F2" w14:textId="77777777" w:rsidR="009E1967" w:rsidRPr="00BE6E38" w:rsidRDefault="009E1967" w:rsidP="009E1967">
            <w:pPr>
              <w:rPr>
                <w:rFonts w:ascii="Arial" w:hAnsi="Arial" w:cs="Arial"/>
                <w:sz w:val="20"/>
                <w:szCs w:val="20"/>
              </w:rPr>
            </w:pPr>
            <w:r w:rsidRPr="00BE6E38">
              <w:rPr>
                <w:rFonts w:ascii="Arial" w:hAnsi="Arial" w:cs="Arial"/>
                <w:sz w:val="20"/>
                <w:szCs w:val="20"/>
              </w:rPr>
              <w:t>6(85.7%)</w:t>
            </w:r>
          </w:p>
        </w:tc>
      </w:tr>
      <w:tr w:rsidR="009E1967" w:rsidRPr="0014178E" w14:paraId="17F485C9" w14:textId="77777777" w:rsidTr="002860EC">
        <w:trPr>
          <w:trHeight w:val="441"/>
        </w:trPr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</w:tcPr>
          <w:p w14:paraId="59967900" w14:textId="77777777" w:rsidR="009E1967" w:rsidRPr="00BE6E38" w:rsidRDefault="009E1967" w:rsidP="009E1967">
            <w:pPr>
              <w:rPr>
                <w:rFonts w:ascii="Arial" w:hAnsi="Arial" w:cs="Arial"/>
                <w:sz w:val="20"/>
                <w:szCs w:val="20"/>
              </w:rPr>
            </w:pPr>
            <w:r w:rsidRPr="00BE6E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T1C Space between slice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</w:tcPr>
          <w:p w14:paraId="7CACE10B" w14:textId="77777777" w:rsidR="009E1967" w:rsidRPr="00BE6E38" w:rsidRDefault="009E1967" w:rsidP="009E1967">
            <w:pPr>
              <w:rPr>
                <w:rFonts w:ascii="Arial" w:hAnsi="Arial" w:cs="Arial"/>
                <w:sz w:val="20"/>
                <w:szCs w:val="20"/>
              </w:rPr>
            </w:pPr>
            <w:r w:rsidRPr="00BE6E38">
              <w:rPr>
                <w:rFonts w:ascii="Arial" w:hAnsi="Arial" w:cs="Arial"/>
                <w:sz w:val="20"/>
                <w:szCs w:val="20"/>
              </w:rPr>
              <w:t>6-6.99(67.5%)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</w:tcPr>
          <w:p w14:paraId="0F42605B" w14:textId="77777777" w:rsidR="009E1967" w:rsidRPr="00BE6E38" w:rsidRDefault="009E1967" w:rsidP="009E1967">
            <w:pPr>
              <w:rPr>
                <w:rFonts w:ascii="Arial" w:hAnsi="Arial" w:cs="Arial"/>
                <w:sz w:val="20"/>
                <w:szCs w:val="20"/>
              </w:rPr>
            </w:pPr>
            <w:r w:rsidRPr="00BE6E38">
              <w:rPr>
                <w:rFonts w:ascii="Arial" w:hAnsi="Arial" w:cs="Arial"/>
                <w:sz w:val="20"/>
                <w:szCs w:val="20"/>
              </w:rPr>
              <w:t>7-8(30.5%)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</w:tcPr>
          <w:p w14:paraId="00773231" w14:textId="77777777" w:rsidR="009E1967" w:rsidRPr="00BE6E38" w:rsidRDefault="009E1967" w:rsidP="009E1967">
            <w:pPr>
              <w:rPr>
                <w:rFonts w:ascii="Arial" w:hAnsi="Arial" w:cs="Arial"/>
                <w:sz w:val="20"/>
                <w:szCs w:val="20"/>
              </w:rPr>
            </w:pPr>
            <w:r w:rsidRPr="00BE6E38">
              <w:rPr>
                <w:rFonts w:ascii="Arial" w:hAnsi="Arial" w:cs="Arial"/>
                <w:sz w:val="20"/>
                <w:szCs w:val="20"/>
              </w:rPr>
              <w:t>7-7.99(73.3%)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</w:tcPr>
          <w:p w14:paraId="77CD3EF0" w14:textId="77777777" w:rsidR="009E1967" w:rsidRPr="00BE6E38" w:rsidRDefault="009E1967" w:rsidP="009E1967">
            <w:pPr>
              <w:rPr>
                <w:rFonts w:ascii="Arial" w:hAnsi="Arial" w:cs="Arial"/>
                <w:sz w:val="20"/>
                <w:szCs w:val="20"/>
              </w:rPr>
            </w:pPr>
            <w:r w:rsidRPr="00BE6E38">
              <w:rPr>
                <w:rFonts w:ascii="Arial" w:hAnsi="Arial" w:cs="Arial"/>
                <w:sz w:val="20"/>
                <w:szCs w:val="20"/>
              </w:rPr>
              <w:t>6-6.99(14.3%)</w:t>
            </w:r>
          </w:p>
        </w:tc>
      </w:tr>
      <w:tr w:rsidR="009E1967" w:rsidRPr="0014178E" w14:paraId="2C871ACF" w14:textId="77777777" w:rsidTr="002860EC">
        <w:trPr>
          <w:trHeight w:val="424"/>
        </w:trPr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</w:tcPr>
          <w:p w14:paraId="1ABD3422" w14:textId="77777777" w:rsidR="009E1967" w:rsidRPr="00BE6E38" w:rsidRDefault="009E1967" w:rsidP="009E1967">
            <w:pPr>
              <w:rPr>
                <w:rFonts w:ascii="Arial" w:hAnsi="Arial" w:cs="Arial"/>
                <w:sz w:val="20"/>
                <w:szCs w:val="20"/>
              </w:rPr>
            </w:pPr>
            <w:r w:rsidRPr="00BE6E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T2 slice thickness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</w:tcPr>
          <w:p w14:paraId="6785B419" w14:textId="77777777" w:rsidR="009E1967" w:rsidRPr="00BE6E38" w:rsidRDefault="009E1967" w:rsidP="009E1967">
            <w:pPr>
              <w:rPr>
                <w:rFonts w:ascii="Arial" w:hAnsi="Arial" w:cs="Arial"/>
                <w:sz w:val="20"/>
                <w:szCs w:val="20"/>
              </w:rPr>
            </w:pPr>
            <w:r w:rsidRPr="00BE6E38">
              <w:rPr>
                <w:rFonts w:ascii="Arial" w:hAnsi="Arial" w:cs="Arial"/>
                <w:sz w:val="20"/>
                <w:szCs w:val="20"/>
              </w:rPr>
              <w:t>5-5.5(55.5%)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</w:tcPr>
          <w:p w14:paraId="0F5B0252" w14:textId="77777777" w:rsidR="009E1967" w:rsidRPr="00BE6E38" w:rsidRDefault="009E1967" w:rsidP="009E1967">
            <w:pPr>
              <w:rPr>
                <w:rFonts w:ascii="Arial" w:hAnsi="Arial" w:cs="Arial"/>
                <w:sz w:val="20"/>
                <w:szCs w:val="20"/>
              </w:rPr>
            </w:pPr>
            <w:r w:rsidRPr="00BE6E38">
              <w:rPr>
                <w:rFonts w:ascii="Arial" w:hAnsi="Arial" w:cs="Arial"/>
                <w:sz w:val="20"/>
                <w:szCs w:val="20"/>
              </w:rPr>
              <w:t>5.6-6(41.5%)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</w:tcPr>
          <w:p w14:paraId="3174B219" w14:textId="77777777" w:rsidR="009E1967" w:rsidRPr="00BE6E38" w:rsidRDefault="009E1967" w:rsidP="009E1967">
            <w:pPr>
              <w:rPr>
                <w:rFonts w:ascii="Arial" w:hAnsi="Arial" w:cs="Arial"/>
                <w:sz w:val="20"/>
                <w:szCs w:val="20"/>
              </w:rPr>
            </w:pPr>
            <w:r w:rsidRPr="00BE6E38">
              <w:rPr>
                <w:rFonts w:ascii="Arial" w:hAnsi="Arial" w:cs="Arial"/>
                <w:sz w:val="20"/>
                <w:szCs w:val="20"/>
              </w:rPr>
              <w:t>5-5.5(17.1%)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</w:tcPr>
          <w:p w14:paraId="64E1264C" w14:textId="77777777" w:rsidR="009E1967" w:rsidRPr="00BE6E38" w:rsidRDefault="009E1967" w:rsidP="009E1967">
            <w:pPr>
              <w:rPr>
                <w:rFonts w:ascii="Arial" w:hAnsi="Arial" w:cs="Arial"/>
                <w:sz w:val="20"/>
                <w:szCs w:val="20"/>
              </w:rPr>
            </w:pPr>
            <w:r w:rsidRPr="00BE6E38">
              <w:rPr>
                <w:rFonts w:ascii="Arial" w:hAnsi="Arial" w:cs="Arial"/>
                <w:sz w:val="20"/>
                <w:szCs w:val="20"/>
              </w:rPr>
              <w:t>6(77.1%)</w:t>
            </w:r>
          </w:p>
        </w:tc>
      </w:tr>
      <w:tr w:rsidR="009E1967" w:rsidRPr="0014178E" w14:paraId="64AD7623" w14:textId="77777777" w:rsidTr="002860EC">
        <w:trPr>
          <w:trHeight w:val="441"/>
        </w:trPr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</w:tcPr>
          <w:p w14:paraId="561C51F0" w14:textId="77777777" w:rsidR="009E1967" w:rsidRPr="00BE6E38" w:rsidRDefault="009E1967" w:rsidP="009E1967">
            <w:pPr>
              <w:rPr>
                <w:rFonts w:ascii="Arial" w:hAnsi="Arial" w:cs="Arial"/>
                <w:sz w:val="20"/>
                <w:szCs w:val="20"/>
              </w:rPr>
            </w:pPr>
            <w:r w:rsidRPr="00BE6E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T2 Space between slice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</w:tcPr>
          <w:p w14:paraId="17803CC1" w14:textId="77777777" w:rsidR="009E1967" w:rsidRPr="00BE6E38" w:rsidRDefault="009E1967" w:rsidP="009E1967">
            <w:pPr>
              <w:rPr>
                <w:rFonts w:ascii="Arial" w:hAnsi="Arial" w:cs="Arial"/>
                <w:sz w:val="20"/>
                <w:szCs w:val="20"/>
              </w:rPr>
            </w:pPr>
            <w:r w:rsidRPr="00BE6E38">
              <w:rPr>
                <w:rFonts w:ascii="Arial" w:hAnsi="Arial" w:cs="Arial"/>
                <w:sz w:val="20"/>
                <w:szCs w:val="20"/>
              </w:rPr>
              <w:t>6-6.99(67.5%)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</w:tcPr>
          <w:p w14:paraId="2DA7866A" w14:textId="77777777" w:rsidR="009E1967" w:rsidRPr="00BE6E38" w:rsidRDefault="009E1967" w:rsidP="009E1967">
            <w:pPr>
              <w:rPr>
                <w:rFonts w:ascii="Arial" w:hAnsi="Arial" w:cs="Arial"/>
                <w:sz w:val="20"/>
                <w:szCs w:val="20"/>
              </w:rPr>
            </w:pPr>
            <w:r w:rsidRPr="00BE6E38">
              <w:rPr>
                <w:rFonts w:ascii="Arial" w:hAnsi="Arial" w:cs="Arial"/>
                <w:sz w:val="20"/>
                <w:szCs w:val="20"/>
              </w:rPr>
              <w:t>7-8(31%)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</w:tcPr>
          <w:p w14:paraId="0EDC633B" w14:textId="77777777" w:rsidR="009E1967" w:rsidRPr="00BE6E38" w:rsidRDefault="009E1967" w:rsidP="009E1967">
            <w:pPr>
              <w:rPr>
                <w:rFonts w:ascii="Arial" w:hAnsi="Arial" w:cs="Arial"/>
                <w:sz w:val="20"/>
                <w:szCs w:val="20"/>
              </w:rPr>
            </w:pPr>
            <w:r w:rsidRPr="00BE6E38">
              <w:rPr>
                <w:rFonts w:ascii="Arial" w:hAnsi="Arial" w:cs="Arial"/>
                <w:sz w:val="20"/>
                <w:szCs w:val="20"/>
              </w:rPr>
              <w:t>7-8(74.3%)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</w:tcPr>
          <w:p w14:paraId="37D7964A" w14:textId="77777777" w:rsidR="009E1967" w:rsidRPr="00BE6E38" w:rsidRDefault="009E1967" w:rsidP="009E1967">
            <w:pPr>
              <w:rPr>
                <w:rFonts w:ascii="Arial" w:hAnsi="Arial" w:cs="Arial"/>
                <w:sz w:val="20"/>
                <w:szCs w:val="20"/>
              </w:rPr>
            </w:pPr>
            <w:r w:rsidRPr="00BE6E38">
              <w:rPr>
                <w:rFonts w:ascii="Arial" w:hAnsi="Arial" w:cs="Arial"/>
                <w:sz w:val="20"/>
                <w:szCs w:val="20"/>
              </w:rPr>
              <w:t>6-6.99(11.4%)</w:t>
            </w:r>
          </w:p>
        </w:tc>
      </w:tr>
      <w:tr w:rsidR="009E1967" w:rsidRPr="0014178E" w14:paraId="75DC831A" w14:textId="77777777" w:rsidTr="002860EC">
        <w:trPr>
          <w:trHeight w:val="441"/>
        </w:trPr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</w:tcPr>
          <w:p w14:paraId="6D9A1413" w14:textId="77777777" w:rsidR="009E1967" w:rsidRPr="00BE6E38" w:rsidRDefault="009E1967" w:rsidP="009E1967">
            <w:pPr>
              <w:rPr>
                <w:rFonts w:ascii="Arial" w:hAnsi="Arial" w:cs="Arial"/>
                <w:sz w:val="20"/>
                <w:szCs w:val="20"/>
              </w:rPr>
            </w:pPr>
            <w:r w:rsidRPr="00BE6E3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</w:rPr>
              <w:t>Repetition time (ms)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</w:tcPr>
          <w:p w14:paraId="4B01044E" w14:textId="77777777" w:rsidR="009E1967" w:rsidRPr="00BE6E38" w:rsidRDefault="009E1967" w:rsidP="009E196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</w:tcPr>
          <w:p w14:paraId="010EF14B" w14:textId="77777777" w:rsidR="009E1967" w:rsidRPr="00BE6E38" w:rsidRDefault="009E1967" w:rsidP="009E196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</w:tcPr>
          <w:p w14:paraId="354B6C44" w14:textId="77777777" w:rsidR="009E1967" w:rsidRPr="00BE6E38" w:rsidRDefault="009E1967" w:rsidP="009E196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</w:tcPr>
          <w:p w14:paraId="29853204" w14:textId="77777777" w:rsidR="009E1967" w:rsidRPr="00BE6E38" w:rsidRDefault="009E1967" w:rsidP="009E196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E1967" w:rsidRPr="0014178E" w14:paraId="6B3F41A3" w14:textId="77777777" w:rsidTr="002860EC">
        <w:trPr>
          <w:trHeight w:val="441"/>
        </w:trPr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9E751F" w14:textId="77777777" w:rsidR="009E1967" w:rsidRPr="00BE6E38" w:rsidRDefault="009E1967" w:rsidP="009E1967">
            <w:pPr>
              <w:rPr>
                <w:rFonts w:ascii="Arial" w:hAnsi="Arial" w:cs="Arial"/>
                <w:sz w:val="20"/>
                <w:szCs w:val="20"/>
              </w:rPr>
            </w:pPr>
            <w:r w:rsidRPr="00BE6E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 xml:space="preserve"> T1 C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</w:tcPr>
          <w:p w14:paraId="04FFDB17" w14:textId="77777777" w:rsidR="009E1967" w:rsidRPr="00BE6E38" w:rsidRDefault="009E1967" w:rsidP="009E1967">
            <w:pPr>
              <w:rPr>
                <w:rFonts w:ascii="Arial" w:hAnsi="Arial" w:cs="Arial"/>
                <w:sz w:val="20"/>
                <w:szCs w:val="20"/>
              </w:rPr>
            </w:pPr>
            <w:r w:rsidRPr="00BE6E38">
              <w:rPr>
                <w:rFonts w:ascii="Arial" w:hAnsi="Arial" w:cs="Arial"/>
                <w:sz w:val="20"/>
                <w:szCs w:val="20"/>
              </w:rPr>
              <w:t>1500-1700(50%)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</w:tcPr>
          <w:p w14:paraId="6684B701" w14:textId="77777777" w:rsidR="009E1967" w:rsidRPr="00BE6E38" w:rsidRDefault="009E1967" w:rsidP="009E1967">
            <w:pPr>
              <w:rPr>
                <w:rFonts w:ascii="Arial" w:hAnsi="Arial" w:cs="Arial"/>
                <w:sz w:val="20"/>
                <w:szCs w:val="20"/>
              </w:rPr>
            </w:pPr>
            <w:r w:rsidRPr="00BE6E38">
              <w:rPr>
                <w:rFonts w:ascii="Arial" w:hAnsi="Arial" w:cs="Arial"/>
                <w:sz w:val="20"/>
                <w:szCs w:val="20"/>
              </w:rPr>
              <w:t>0-200(20.5%)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</w:tcPr>
          <w:p w14:paraId="0C6D7D4E" w14:textId="77777777" w:rsidR="009E1967" w:rsidRPr="00BE6E38" w:rsidRDefault="009E1967" w:rsidP="009E1967">
            <w:pPr>
              <w:rPr>
                <w:rFonts w:ascii="Arial" w:hAnsi="Arial" w:cs="Arial"/>
                <w:sz w:val="20"/>
                <w:szCs w:val="20"/>
              </w:rPr>
            </w:pPr>
            <w:r w:rsidRPr="00BE6E38">
              <w:rPr>
                <w:rFonts w:ascii="Arial" w:hAnsi="Arial" w:cs="Arial"/>
                <w:sz w:val="20"/>
                <w:szCs w:val="20"/>
              </w:rPr>
              <w:t>150-160(71.4%)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</w:tcPr>
          <w:p w14:paraId="5F6CC7F1" w14:textId="77777777" w:rsidR="009E1967" w:rsidRPr="00BE6E38" w:rsidRDefault="009E1967" w:rsidP="009E1967">
            <w:pPr>
              <w:rPr>
                <w:rFonts w:ascii="Arial" w:hAnsi="Arial" w:cs="Arial"/>
                <w:sz w:val="20"/>
                <w:szCs w:val="20"/>
              </w:rPr>
            </w:pPr>
            <w:r w:rsidRPr="00BE6E38">
              <w:rPr>
                <w:rFonts w:ascii="Arial" w:hAnsi="Arial" w:cs="Arial"/>
                <w:sz w:val="20"/>
                <w:szCs w:val="20"/>
              </w:rPr>
              <w:t>0-10(20%)</w:t>
            </w:r>
          </w:p>
        </w:tc>
      </w:tr>
      <w:tr w:rsidR="009E1967" w:rsidRPr="0014178E" w14:paraId="5BA8FC8F" w14:textId="77777777" w:rsidTr="002860EC">
        <w:trPr>
          <w:trHeight w:val="441"/>
        </w:trPr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C6094A" w14:textId="77777777" w:rsidR="009E1967" w:rsidRPr="00BE6E38" w:rsidRDefault="009E1967" w:rsidP="009E1967">
            <w:pPr>
              <w:rPr>
                <w:rFonts w:ascii="Arial" w:hAnsi="Arial" w:cs="Arial"/>
                <w:sz w:val="20"/>
                <w:szCs w:val="20"/>
              </w:rPr>
            </w:pPr>
            <w:r w:rsidRPr="00BE6E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 xml:space="preserve"> T2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</w:tcPr>
          <w:p w14:paraId="6C5F5E7B" w14:textId="41846F9E" w:rsidR="009E1967" w:rsidRPr="00BE6E38" w:rsidRDefault="009E1967" w:rsidP="009E1967">
            <w:pPr>
              <w:rPr>
                <w:rFonts w:ascii="Arial" w:hAnsi="Arial" w:cs="Arial"/>
                <w:sz w:val="20"/>
                <w:szCs w:val="20"/>
              </w:rPr>
            </w:pPr>
            <w:r w:rsidRPr="00BE6E38">
              <w:rPr>
                <w:rFonts w:ascii="Arial" w:hAnsi="Arial" w:cs="Arial"/>
                <w:sz w:val="20"/>
                <w:szCs w:val="20"/>
              </w:rPr>
              <w:t>2000-</w:t>
            </w:r>
            <w:r w:rsidR="00091C63">
              <w:rPr>
                <w:rFonts w:ascii="Arial" w:hAnsi="Arial" w:cs="Arial"/>
                <w:sz w:val="20"/>
                <w:szCs w:val="20"/>
              </w:rPr>
              <w:t>4500</w:t>
            </w:r>
            <w:r w:rsidRPr="00BE6E38">
              <w:rPr>
                <w:rFonts w:ascii="Arial" w:hAnsi="Arial" w:cs="Arial"/>
                <w:sz w:val="20"/>
                <w:szCs w:val="20"/>
              </w:rPr>
              <w:t>(</w:t>
            </w:r>
            <w:r w:rsidR="00091C63">
              <w:rPr>
                <w:rFonts w:ascii="Arial" w:hAnsi="Arial" w:cs="Arial"/>
                <w:sz w:val="20"/>
                <w:szCs w:val="20"/>
              </w:rPr>
              <w:t>83</w:t>
            </w:r>
            <w:r w:rsidRPr="00BE6E38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</w:tcPr>
          <w:p w14:paraId="21B8859A" w14:textId="54B8EB2A" w:rsidR="009E1967" w:rsidRPr="00BE6E38" w:rsidRDefault="002860EC" w:rsidP="009E196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0</w:t>
            </w:r>
            <w:r w:rsidR="009E1967" w:rsidRPr="00BE6E38">
              <w:rPr>
                <w:rFonts w:ascii="Arial" w:hAnsi="Arial" w:cs="Arial"/>
                <w:sz w:val="20"/>
                <w:szCs w:val="20"/>
              </w:rPr>
              <w:t>00-</w:t>
            </w:r>
            <w:r>
              <w:rPr>
                <w:rFonts w:ascii="Arial" w:hAnsi="Arial" w:cs="Arial"/>
                <w:sz w:val="20"/>
                <w:szCs w:val="20"/>
              </w:rPr>
              <w:t>64</w:t>
            </w:r>
            <w:r w:rsidR="009E1967" w:rsidRPr="00BE6E38">
              <w:rPr>
                <w:rFonts w:ascii="Arial" w:hAnsi="Arial" w:cs="Arial"/>
                <w:sz w:val="20"/>
                <w:szCs w:val="20"/>
              </w:rPr>
              <w:t>00(</w:t>
            </w:r>
            <w:r>
              <w:rPr>
                <w:rFonts w:ascii="Arial" w:hAnsi="Arial" w:cs="Arial"/>
                <w:sz w:val="20"/>
                <w:szCs w:val="20"/>
              </w:rPr>
              <w:t>14.5</w:t>
            </w:r>
            <w:r w:rsidR="009E1967" w:rsidRPr="00BE6E38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</w:tcPr>
          <w:p w14:paraId="3EEA3498" w14:textId="77777777" w:rsidR="009E1967" w:rsidRPr="00BE6E38" w:rsidRDefault="009E1967" w:rsidP="009E1967">
            <w:pPr>
              <w:rPr>
                <w:rFonts w:ascii="Arial" w:hAnsi="Arial" w:cs="Arial"/>
                <w:sz w:val="20"/>
                <w:szCs w:val="20"/>
              </w:rPr>
            </w:pPr>
            <w:r w:rsidRPr="00BE6E38">
              <w:rPr>
                <w:rFonts w:ascii="Arial" w:hAnsi="Arial" w:cs="Arial"/>
                <w:sz w:val="20"/>
                <w:szCs w:val="20"/>
              </w:rPr>
              <w:t>3900-4000(71.4%)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</w:tcPr>
          <w:p w14:paraId="39F08848" w14:textId="77777777" w:rsidR="009E1967" w:rsidRPr="00BE6E38" w:rsidRDefault="009E1967" w:rsidP="009E1967">
            <w:pPr>
              <w:rPr>
                <w:rFonts w:ascii="Arial" w:hAnsi="Arial" w:cs="Arial"/>
                <w:sz w:val="20"/>
                <w:szCs w:val="20"/>
              </w:rPr>
            </w:pPr>
            <w:r w:rsidRPr="00BE6E38">
              <w:rPr>
                <w:rFonts w:ascii="Arial" w:hAnsi="Arial" w:cs="Arial"/>
                <w:sz w:val="20"/>
                <w:szCs w:val="20"/>
              </w:rPr>
              <w:t>4300-4400(14.3%)</w:t>
            </w:r>
          </w:p>
        </w:tc>
      </w:tr>
      <w:tr w:rsidR="009E1967" w:rsidRPr="0014178E" w14:paraId="61291488" w14:textId="77777777" w:rsidTr="002860EC">
        <w:trPr>
          <w:trHeight w:val="441"/>
        </w:trPr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</w:tcPr>
          <w:p w14:paraId="7CEDE1F2" w14:textId="77777777" w:rsidR="009E1967" w:rsidRPr="00BE6E38" w:rsidRDefault="009E1967" w:rsidP="009E1967">
            <w:pPr>
              <w:rPr>
                <w:rFonts w:ascii="Arial" w:hAnsi="Arial" w:cs="Arial"/>
                <w:sz w:val="20"/>
                <w:szCs w:val="20"/>
              </w:rPr>
            </w:pPr>
            <w:r w:rsidRPr="00BE6E3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</w:rPr>
              <w:t>Echo time (ms)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</w:tcPr>
          <w:p w14:paraId="4D02059D" w14:textId="77777777" w:rsidR="009E1967" w:rsidRPr="00BE6E38" w:rsidRDefault="009E1967" w:rsidP="009E196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</w:tcPr>
          <w:p w14:paraId="619E25E2" w14:textId="77777777" w:rsidR="009E1967" w:rsidRPr="00BE6E38" w:rsidRDefault="009E1967" w:rsidP="009E196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</w:tcPr>
          <w:p w14:paraId="0B2044BE" w14:textId="77777777" w:rsidR="009E1967" w:rsidRPr="00BE6E38" w:rsidRDefault="009E1967" w:rsidP="009E196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</w:tcPr>
          <w:p w14:paraId="6FF9E73D" w14:textId="77777777" w:rsidR="009E1967" w:rsidRPr="00BE6E38" w:rsidRDefault="009E1967" w:rsidP="009E196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E1967" w:rsidRPr="0014178E" w14:paraId="7A1C68C1" w14:textId="77777777" w:rsidTr="002860EC">
        <w:trPr>
          <w:trHeight w:val="424"/>
        </w:trPr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58B8A" w14:textId="77777777" w:rsidR="009E1967" w:rsidRPr="00BE6E38" w:rsidRDefault="009E1967" w:rsidP="009E1967">
            <w:pPr>
              <w:rPr>
                <w:rFonts w:ascii="Arial" w:hAnsi="Arial" w:cs="Arial"/>
                <w:sz w:val="20"/>
                <w:szCs w:val="20"/>
              </w:rPr>
            </w:pPr>
            <w:r w:rsidRPr="00BE6E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 xml:space="preserve"> T1 C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</w:tcPr>
          <w:p w14:paraId="6FC6D059" w14:textId="77777777" w:rsidR="009E1967" w:rsidRPr="00BE6E38" w:rsidRDefault="009E1967" w:rsidP="009E1967">
            <w:pPr>
              <w:rPr>
                <w:rFonts w:ascii="Arial" w:hAnsi="Arial" w:cs="Arial"/>
                <w:sz w:val="20"/>
                <w:szCs w:val="20"/>
              </w:rPr>
            </w:pPr>
            <w:r w:rsidRPr="00BE6E38">
              <w:rPr>
                <w:rFonts w:ascii="Arial" w:hAnsi="Arial" w:cs="Arial"/>
                <w:sz w:val="20"/>
                <w:szCs w:val="20"/>
              </w:rPr>
              <w:t>1-3(69.5%)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</w:tcPr>
          <w:p w14:paraId="3933CE69" w14:textId="77777777" w:rsidR="009E1967" w:rsidRPr="00BE6E38" w:rsidRDefault="009E1967" w:rsidP="009E1967">
            <w:pPr>
              <w:rPr>
                <w:rFonts w:ascii="Arial" w:hAnsi="Arial" w:cs="Arial"/>
                <w:sz w:val="20"/>
                <w:szCs w:val="20"/>
              </w:rPr>
            </w:pPr>
            <w:r w:rsidRPr="00BE6E38">
              <w:rPr>
                <w:rFonts w:ascii="Arial" w:hAnsi="Arial" w:cs="Arial"/>
                <w:sz w:val="20"/>
                <w:szCs w:val="20"/>
              </w:rPr>
              <w:t>7-9(9%)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</w:tcPr>
          <w:p w14:paraId="13825EF3" w14:textId="77777777" w:rsidR="009E1967" w:rsidRPr="00BE6E38" w:rsidRDefault="009E1967" w:rsidP="009E1967">
            <w:pPr>
              <w:rPr>
                <w:rFonts w:ascii="Arial" w:hAnsi="Arial" w:cs="Arial"/>
                <w:sz w:val="20"/>
                <w:szCs w:val="20"/>
              </w:rPr>
            </w:pPr>
            <w:r w:rsidRPr="00BE6E38">
              <w:rPr>
                <w:rFonts w:ascii="Arial" w:hAnsi="Arial" w:cs="Arial"/>
                <w:sz w:val="20"/>
                <w:szCs w:val="20"/>
              </w:rPr>
              <w:t>2-2.99(77.1%)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</w:tcPr>
          <w:p w14:paraId="0B814ABA" w14:textId="77777777" w:rsidR="009E1967" w:rsidRPr="00BE6E38" w:rsidRDefault="009E1967" w:rsidP="009E1967">
            <w:pPr>
              <w:rPr>
                <w:rFonts w:ascii="Arial" w:hAnsi="Arial" w:cs="Arial"/>
                <w:sz w:val="20"/>
                <w:szCs w:val="20"/>
              </w:rPr>
            </w:pPr>
            <w:r w:rsidRPr="00BE6E38">
              <w:rPr>
                <w:rFonts w:ascii="Arial" w:hAnsi="Arial" w:cs="Arial"/>
                <w:sz w:val="20"/>
                <w:szCs w:val="20"/>
              </w:rPr>
              <w:t>3-4(11.4%)</w:t>
            </w:r>
          </w:p>
        </w:tc>
      </w:tr>
      <w:tr w:rsidR="009E1967" w:rsidRPr="0014178E" w14:paraId="4AE6CBD3" w14:textId="77777777" w:rsidTr="002860EC">
        <w:trPr>
          <w:trHeight w:val="441"/>
        </w:trPr>
        <w:tc>
          <w:tcPr>
            <w:tcW w:w="2502" w:type="dxa"/>
            <w:tcBorders>
              <w:top w:val="nil"/>
              <w:left w:val="nil"/>
              <w:right w:val="nil"/>
            </w:tcBorders>
            <w:vAlign w:val="center"/>
          </w:tcPr>
          <w:p w14:paraId="2EEBB43E" w14:textId="77777777" w:rsidR="009E1967" w:rsidRPr="00BE6E38" w:rsidRDefault="009E1967" w:rsidP="009E1967">
            <w:pPr>
              <w:rPr>
                <w:rFonts w:ascii="Arial" w:hAnsi="Arial" w:cs="Arial"/>
                <w:sz w:val="20"/>
                <w:szCs w:val="20"/>
              </w:rPr>
            </w:pPr>
            <w:r w:rsidRPr="00BE6E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 xml:space="preserve"> T2</w:t>
            </w:r>
          </w:p>
        </w:tc>
        <w:tc>
          <w:tcPr>
            <w:tcW w:w="1917" w:type="dxa"/>
            <w:tcBorders>
              <w:top w:val="nil"/>
              <w:left w:val="nil"/>
              <w:right w:val="nil"/>
            </w:tcBorders>
          </w:tcPr>
          <w:p w14:paraId="236E7961" w14:textId="77777777" w:rsidR="009E1967" w:rsidRPr="00BE6E38" w:rsidRDefault="009E1967" w:rsidP="009E1967">
            <w:pPr>
              <w:rPr>
                <w:rFonts w:ascii="Arial" w:hAnsi="Arial" w:cs="Arial"/>
                <w:sz w:val="20"/>
                <w:szCs w:val="20"/>
              </w:rPr>
            </w:pPr>
            <w:r w:rsidRPr="00BE6E38">
              <w:rPr>
                <w:rFonts w:ascii="Arial" w:hAnsi="Arial" w:cs="Arial"/>
                <w:sz w:val="20"/>
                <w:szCs w:val="20"/>
              </w:rPr>
              <w:t>100-120(41.5%)</w:t>
            </w:r>
          </w:p>
        </w:tc>
        <w:tc>
          <w:tcPr>
            <w:tcW w:w="1917" w:type="dxa"/>
            <w:tcBorders>
              <w:top w:val="nil"/>
              <w:left w:val="nil"/>
              <w:right w:val="nil"/>
            </w:tcBorders>
          </w:tcPr>
          <w:p w14:paraId="60334352" w14:textId="77777777" w:rsidR="009E1967" w:rsidRPr="00BE6E38" w:rsidRDefault="009E1967" w:rsidP="009E1967">
            <w:pPr>
              <w:rPr>
                <w:rFonts w:ascii="Arial" w:hAnsi="Arial" w:cs="Arial"/>
                <w:sz w:val="20"/>
                <w:szCs w:val="20"/>
              </w:rPr>
            </w:pPr>
            <w:r w:rsidRPr="00BE6E38">
              <w:rPr>
                <w:rFonts w:ascii="Arial" w:hAnsi="Arial" w:cs="Arial"/>
                <w:sz w:val="20"/>
                <w:szCs w:val="20"/>
              </w:rPr>
              <w:t>340-360(31.5%)</w:t>
            </w:r>
          </w:p>
        </w:tc>
        <w:tc>
          <w:tcPr>
            <w:tcW w:w="2064" w:type="dxa"/>
            <w:tcBorders>
              <w:top w:val="nil"/>
              <w:left w:val="nil"/>
              <w:right w:val="nil"/>
            </w:tcBorders>
          </w:tcPr>
          <w:p w14:paraId="29AA8CC3" w14:textId="77777777" w:rsidR="009E1967" w:rsidRPr="00BE6E38" w:rsidRDefault="009E1967" w:rsidP="009E1967">
            <w:pPr>
              <w:rPr>
                <w:rFonts w:ascii="Arial" w:hAnsi="Arial" w:cs="Arial"/>
                <w:sz w:val="20"/>
                <w:szCs w:val="20"/>
              </w:rPr>
            </w:pPr>
            <w:r w:rsidRPr="00BE6E38">
              <w:rPr>
                <w:rFonts w:ascii="Arial" w:hAnsi="Arial" w:cs="Arial"/>
                <w:sz w:val="20"/>
                <w:szCs w:val="20"/>
              </w:rPr>
              <w:t>100-109.9(77.1%)</w:t>
            </w:r>
          </w:p>
        </w:tc>
        <w:tc>
          <w:tcPr>
            <w:tcW w:w="2065" w:type="dxa"/>
            <w:tcBorders>
              <w:top w:val="nil"/>
              <w:left w:val="nil"/>
              <w:right w:val="nil"/>
            </w:tcBorders>
          </w:tcPr>
          <w:p w14:paraId="0EE6E4DE" w14:textId="77777777" w:rsidR="009E1967" w:rsidRPr="00BE6E38" w:rsidRDefault="009E1967" w:rsidP="009E1967">
            <w:pPr>
              <w:rPr>
                <w:rFonts w:ascii="Arial" w:hAnsi="Arial" w:cs="Arial"/>
                <w:sz w:val="20"/>
                <w:szCs w:val="20"/>
              </w:rPr>
            </w:pPr>
            <w:r w:rsidRPr="00BE6E38">
              <w:rPr>
                <w:rFonts w:ascii="Arial" w:hAnsi="Arial" w:cs="Arial"/>
                <w:sz w:val="20"/>
                <w:szCs w:val="20"/>
              </w:rPr>
              <w:t>110-120(14.3%)</w:t>
            </w:r>
          </w:p>
        </w:tc>
      </w:tr>
    </w:tbl>
    <w:p w14:paraId="2FAAE716" w14:textId="5769DDD7" w:rsidR="007571AC" w:rsidRPr="00987324" w:rsidRDefault="00591F7C">
      <w:pPr>
        <w:rPr>
          <w:b/>
          <w:bCs/>
          <w:sz w:val="22"/>
          <w:szCs w:val="24"/>
        </w:rPr>
      </w:pPr>
      <w:r w:rsidRPr="00987324">
        <w:rPr>
          <w:b/>
          <w:bCs/>
          <w:sz w:val="22"/>
          <w:szCs w:val="24"/>
        </w:rPr>
        <w:fldChar w:fldCharType="begin"/>
      </w:r>
      <w:r w:rsidRPr="00987324">
        <w:rPr>
          <w:b/>
          <w:bCs/>
          <w:sz w:val="22"/>
          <w:szCs w:val="24"/>
        </w:rPr>
        <w:instrText xml:space="preserve"> ADDIN EN.REFLIST </w:instrText>
      </w:r>
      <w:r w:rsidR="00000000">
        <w:rPr>
          <w:b/>
          <w:bCs/>
          <w:sz w:val="22"/>
          <w:szCs w:val="24"/>
        </w:rPr>
        <w:fldChar w:fldCharType="separate"/>
      </w:r>
      <w:r w:rsidRPr="00987324">
        <w:rPr>
          <w:b/>
          <w:bCs/>
          <w:sz w:val="22"/>
          <w:szCs w:val="24"/>
        </w:rPr>
        <w:fldChar w:fldCharType="end"/>
      </w:r>
    </w:p>
    <w:sectPr w:rsidR="007571AC" w:rsidRPr="0098732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1FED96" w14:textId="77777777" w:rsidR="00916C77" w:rsidRDefault="00916C77" w:rsidP="00D53791">
      <w:r>
        <w:separator/>
      </w:r>
    </w:p>
  </w:endnote>
  <w:endnote w:type="continuationSeparator" w:id="0">
    <w:p w14:paraId="71C40144" w14:textId="77777777" w:rsidR="00916C77" w:rsidRDefault="00916C77" w:rsidP="00D5379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35BDA39" w14:textId="77777777" w:rsidR="00916C77" w:rsidRDefault="00916C77" w:rsidP="00D53791">
      <w:r>
        <w:separator/>
      </w:r>
    </w:p>
  </w:footnote>
  <w:footnote w:type="continuationSeparator" w:id="0">
    <w:p w14:paraId="09A6B553" w14:textId="77777777" w:rsidR="00916C77" w:rsidRDefault="00916C77" w:rsidP="00D5379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aefpeszctrstjexp5fvx20g02ze2xaeeee0&quot;&gt;H3K27M&lt;record-ids&gt;&lt;item&gt;57&lt;/item&gt;&lt;/record-ids&gt;&lt;/item&gt;&lt;/Libraries&gt;"/>
  </w:docVars>
  <w:rsids>
    <w:rsidRoot w:val="000C232B"/>
    <w:rsid w:val="00091C63"/>
    <w:rsid w:val="000A781D"/>
    <w:rsid w:val="000B321E"/>
    <w:rsid w:val="000C232B"/>
    <w:rsid w:val="000F3F5B"/>
    <w:rsid w:val="00120DE6"/>
    <w:rsid w:val="001255C3"/>
    <w:rsid w:val="0014178E"/>
    <w:rsid w:val="00142283"/>
    <w:rsid w:val="001A7448"/>
    <w:rsid w:val="001F5F9C"/>
    <w:rsid w:val="00266E44"/>
    <w:rsid w:val="002860EC"/>
    <w:rsid w:val="00297C52"/>
    <w:rsid w:val="002F5860"/>
    <w:rsid w:val="0030465D"/>
    <w:rsid w:val="00382F2B"/>
    <w:rsid w:val="003A21D1"/>
    <w:rsid w:val="003B3C53"/>
    <w:rsid w:val="003B7057"/>
    <w:rsid w:val="004A3EBC"/>
    <w:rsid w:val="0052489B"/>
    <w:rsid w:val="00553880"/>
    <w:rsid w:val="00585C2D"/>
    <w:rsid w:val="00591F7C"/>
    <w:rsid w:val="005B1825"/>
    <w:rsid w:val="006D670B"/>
    <w:rsid w:val="006E4FEA"/>
    <w:rsid w:val="00707CE2"/>
    <w:rsid w:val="0073662B"/>
    <w:rsid w:val="007571AC"/>
    <w:rsid w:val="007730C6"/>
    <w:rsid w:val="007B2469"/>
    <w:rsid w:val="007F2156"/>
    <w:rsid w:val="008A12AA"/>
    <w:rsid w:val="008E7D87"/>
    <w:rsid w:val="009129F0"/>
    <w:rsid w:val="00916C77"/>
    <w:rsid w:val="00944F2B"/>
    <w:rsid w:val="009517E1"/>
    <w:rsid w:val="009531AD"/>
    <w:rsid w:val="00973747"/>
    <w:rsid w:val="00976D41"/>
    <w:rsid w:val="00987324"/>
    <w:rsid w:val="009E1967"/>
    <w:rsid w:val="00A63173"/>
    <w:rsid w:val="00A846A1"/>
    <w:rsid w:val="00B709C8"/>
    <w:rsid w:val="00BA4DEC"/>
    <w:rsid w:val="00BE6B17"/>
    <w:rsid w:val="00BE6E38"/>
    <w:rsid w:val="00C507DA"/>
    <w:rsid w:val="00C73856"/>
    <w:rsid w:val="00CD0F01"/>
    <w:rsid w:val="00D53791"/>
    <w:rsid w:val="00D977F6"/>
    <w:rsid w:val="00E24B6E"/>
    <w:rsid w:val="00F529BC"/>
    <w:rsid w:val="00FA209F"/>
    <w:rsid w:val="00FE1715"/>
    <w:rsid w:val="00FE37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DB62F2C"/>
  <w15:chartTrackingRefBased/>
  <w15:docId w15:val="{BC4A1497-5479-40B1-BF0D-BD2BEC9FA9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D670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5379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5379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5379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53791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591F7C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591F7C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591F7C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591F7C"/>
    <w:rPr>
      <w:rFonts w:ascii="等线" w:eastAsia="等线" w:hAnsi="等线"/>
      <w:noProof/>
      <w:sz w:val="20"/>
    </w:rPr>
  </w:style>
  <w:style w:type="table" w:styleId="a7">
    <w:name w:val="Table Grid"/>
    <w:basedOn w:val="a1"/>
    <w:uiPriority w:val="39"/>
    <w:rsid w:val="0014178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3</TotalTime>
  <Pages>1</Pages>
  <Words>156</Words>
  <Characters>895</Characters>
  <Application>Microsoft Office Word</Application>
  <DocSecurity>0</DocSecurity>
  <Lines>7</Lines>
  <Paragraphs>2</Paragraphs>
  <ScaleCrop>false</ScaleCrop>
  <Company/>
  <LinksUpToDate>false</LinksUpToDate>
  <CharactersWithSpaces>10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ng bowen</dc:creator>
  <cp:keywords/>
  <dc:description/>
  <cp:lastModifiedBy>bowen huang</cp:lastModifiedBy>
  <cp:revision>32</cp:revision>
  <dcterms:created xsi:type="dcterms:W3CDTF">2022-08-04T14:38:00Z</dcterms:created>
  <dcterms:modified xsi:type="dcterms:W3CDTF">2023-06-10T02:34:00Z</dcterms:modified>
</cp:coreProperties>
</file>